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80" w:type="dxa"/>
        <w:tblInd w:w="-132" w:type="dxa"/>
        <w:tblLayout w:type="fixed"/>
        <w:tblLook w:val="0000" w:firstRow="0" w:lastRow="0" w:firstColumn="0" w:lastColumn="0" w:noHBand="0" w:noVBand="0"/>
      </w:tblPr>
      <w:tblGrid>
        <w:gridCol w:w="1215"/>
        <w:gridCol w:w="921"/>
        <w:gridCol w:w="1020"/>
        <w:gridCol w:w="1020"/>
        <w:gridCol w:w="1020"/>
        <w:gridCol w:w="900"/>
        <w:gridCol w:w="1032"/>
        <w:gridCol w:w="1068"/>
        <w:gridCol w:w="1392"/>
        <w:gridCol w:w="1092"/>
      </w:tblGrid>
      <w:tr w:rsidR="00853861" w:rsidRPr="00544A64" w:rsidTr="008A621A">
        <w:trPr>
          <w:trHeight w:val="691"/>
        </w:trPr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Restriction</w:t>
            </w:r>
            <w:r w:rsidRPr="00544A64">
              <w:rPr>
                <w:bCs/>
                <w:sz w:val="20"/>
                <w:szCs w:val="20"/>
                <w:lang w:eastAsia="en-CA"/>
              </w:rPr>
              <w:t xml:space="preserve"> Enzym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Ch1    (30Mb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Ch2 (19.6Mb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Ch3 (23.5Mb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Ch4 (18.6Mb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Ch5 (27Mb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Plastid  (154Kb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center"/>
              <w:rPr>
                <w:bCs/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bCs/>
                <w:sz w:val="20"/>
                <w:szCs w:val="20"/>
                <w:lang w:val="en-CA" w:eastAsia="en-CA"/>
              </w:rPr>
              <w:t>M</w:t>
            </w:r>
            <w:r>
              <w:rPr>
                <w:bCs/>
                <w:sz w:val="20"/>
                <w:szCs w:val="20"/>
                <w:lang w:val="en-CA" w:eastAsia="en-CA"/>
              </w:rPr>
              <w:t>itoch</w:t>
            </w:r>
            <w:proofErr w:type="spellEnd"/>
            <w:r>
              <w:rPr>
                <w:bCs/>
                <w:sz w:val="20"/>
                <w:szCs w:val="20"/>
                <w:lang w:val="en-CA" w:eastAsia="en-CA"/>
              </w:rPr>
              <w:t>.</w:t>
            </w:r>
            <w:r w:rsidRPr="00544A64">
              <w:rPr>
                <w:bCs/>
                <w:sz w:val="20"/>
                <w:szCs w:val="20"/>
                <w:lang w:val="en-CA" w:eastAsia="en-CA"/>
              </w:rPr>
              <w:t xml:space="preserve">   (367Kb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:rsidR="00853861" w:rsidRPr="00544A64" w:rsidRDefault="00853861" w:rsidP="008A621A">
            <w:pPr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eastAsia="en-CA"/>
              </w:rPr>
              <w:t>Total fragments in genom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bCs/>
                <w:sz w:val="20"/>
                <w:szCs w:val="20"/>
                <w:lang w:val="en-CA" w:eastAsia="en-CA"/>
              </w:rPr>
            </w:pPr>
            <w:r w:rsidRPr="00544A64">
              <w:rPr>
                <w:bCs/>
                <w:sz w:val="20"/>
                <w:szCs w:val="20"/>
                <w:lang w:val="en-CA" w:eastAsia="en-CA"/>
              </w:rPr>
              <w:t>Fragment Size (kb)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atII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32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8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5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7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8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.9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Acc65I</w:t>
            </w:r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1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4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4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42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c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0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0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5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2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45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89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f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2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4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2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8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5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fl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4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94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91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63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981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g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7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98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3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93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lu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2241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73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60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69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907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7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438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p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6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1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5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paL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1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2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3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33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.4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s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36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85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6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8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87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20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Avr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75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8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6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9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2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amH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416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8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60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9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37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.9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b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5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c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33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44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44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70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216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f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009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20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88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2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227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8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940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4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gl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13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27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69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9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69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9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mt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5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2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0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18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siW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6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5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32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.9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sp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17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7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33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spH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4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4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97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13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99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srG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5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46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93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.1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BSSHII</w:t>
            </w:r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0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8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stB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28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1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79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81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BstU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44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6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9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07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9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903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BstZ17I</w:t>
            </w:r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1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4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26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.9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Ch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089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06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76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1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49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6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533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Cl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92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18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3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07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49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Dpn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089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06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76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1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50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6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533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Dr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41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2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24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1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31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725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9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Eag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4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5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6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3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Eco53kI</w:t>
            </w:r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03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3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79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EcoR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92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1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5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332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0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EcoRV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0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07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24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8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55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Fat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44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48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00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0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130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1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307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Fsp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3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4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2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Gl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409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4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4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9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55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2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22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1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HaeI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992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43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6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0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17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7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223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Hh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409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4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4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9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55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2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22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1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HindI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696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47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57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0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77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70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HinP1I</w:t>
            </w:r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409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4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4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9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55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2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22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1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Hp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639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6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0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99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588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Hpa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444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68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52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5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49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0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891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9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Kas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5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Kpn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1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4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4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42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Mbo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089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06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76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1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50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6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533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McaT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0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8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Mf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937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25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3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39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20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Mlu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33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1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2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4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.4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lastRenderedPageBreak/>
              <w:t>Msc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412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9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7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68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Ms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4722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423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64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92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119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9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3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060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1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a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6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8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ar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5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co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3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17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92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34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d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008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7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63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1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96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65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goMIV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6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8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h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5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2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0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18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laI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44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48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00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10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130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6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1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307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ru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4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6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9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Ns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276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6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1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2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56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44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ab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99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8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0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3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287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2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708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c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190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88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16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5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59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17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ml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6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8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9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54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.2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s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411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5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56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0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70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0918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4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spOM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6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1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5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st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58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3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98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87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vu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4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8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6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3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31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Pvu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496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0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06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0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83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Rs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99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8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70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3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287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2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708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ac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03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3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2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79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ac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0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5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31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al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37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3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75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c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9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7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1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02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c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43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8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3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47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el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144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6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9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07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9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903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fo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5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.6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m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8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11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.4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naB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48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0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5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11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8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33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pe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63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0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8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8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8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494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ph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24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7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62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88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310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.1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sp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3010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4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7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81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13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875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.0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Stu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5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3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06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6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3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023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Tai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584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57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35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54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132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5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2898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5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Taq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56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668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89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53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906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7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95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789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0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Xb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813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3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5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1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29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65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.7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Xho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43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8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4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7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93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747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.8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XmaI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7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5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6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4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8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21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7.3</w:t>
            </w:r>
          </w:p>
        </w:tc>
      </w:tr>
      <w:tr w:rsidR="00853861" w:rsidRPr="00544A64" w:rsidTr="008A621A">
        <w:trPr>
          <w:trHeight w:val="255"/>
        </w:trPr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853861" w:rsidRPr="00544A64" w:rsidRDefault="00853861" w:rsidP="008A621A">
            <w:pPr>
              <w:rPr>
                <w:sz w:val="20"/>
                <w:szCs w:val="20"/>
                <w:lang w:val="en-CA" w:eastAsia="en-CA"/>
              </w:rPr>
            </w:pPr>
            <w:proofErr w:type="spellStart"/>
            <w:r w:rsidRPr="00544A64">
              <w:rPr>
                <w:sz w:val="20"/>
                <w:szCs w:val="20"/>
                <w:lang w:eastAsia="en-CA"/>
              </w:rPr>
              <w:t>ZraI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eastAsia="en-CA"/>
              </w:rPr>
              <w:t>23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58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5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4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973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928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3861" w:rsidRPr="00544A64" w:rsidRDefault="00853861" w:rsidP="008A621A">
            <w:pPr>
              <w:jc w:val="right"/>
              <w:rPr>
                <w:sz w:val="20"/>
                <w:szCs w:val="20"/>
                <w:lang w:val="en-CA" w:eastAsia="en-CA"/>
              </w:rPr>
            </w:pPr>
            <w:r w:rsidRPr="00544A64">
              <w:rPr>
                <w:sz w:val="20"/>
                <w:szCs w:val="20"/>
                <w:lang w:val="en-CA" w:eastAsia="en-CA"/>
              </w:rPr>
              <w:t>12.9</w:t>
            </w:r>
          </w:p>
        </w:tc>
      </w:tr>
    </w:tbl>
    <w:p w:rsidR="00853861" w:rsidRDefault="00853861" w:rsidP="00853861">
      <w:pPr>
        <w:pStyle w:val="RSTables"/>
        <w:spacing w:line="240" w:lineRule="auto"/>
        <w:ind w:left="720" w:hanging="720"/>
      </w:pPr>
      <w:r>
        <w:t xml:space="preserve"> </w:t>
      </w:r>
      <w:proofErr w:type="spellStart"/>
      <w:r>
        <w:t>Ch</w:t>
      </w:r>
      <w:proofErr w:type="spellEnd"/>
      <w:r>
        <w:t xml:space="preserve">, denotes chromosome and </w:t>
      </w:r>
      <w:proofErr w:type="spellStart"/>
      <w:r>
        <w:t>Mitoch</w:t>
      </w:r>
      <w:proofErr w:type="spellEnd"/>
      <w:r>
        <w:t>. denotes mitochondria.</w:t>
      </w:r>
    </w:p>
    <w:p w:rsidR="00597AE1" w:rsidRDefault="00853861" w:rsidP="00853861">
      <w:bookmarkStart w:id="0" w:name="_GoBack"/>
      <w:bookmarkEnd w:id="0"/>
    </w:p>
    <w:sectPr w:rsidR="00597A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61"/>
    <w:rsid w:val="00853861"/>
    <w:rsid w:val="00E51E72"/>
    <w:rsid w:val="00EA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rsid w:val="00853861"/>
    <w:pPr>
      <w:spacing w:line="480" w:lineRule="auto"/>
    </w:pPr>
    <w:rPr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rsid w:val="00853861"/>
    <w:pPr>
      <w:spacing w:line="480" w:lineRule="auto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8</Words>
  <Characters>3810</Characters>
  <Application>Microsoft Office Word</Application>
  <DocSecurity>0</DocSecurity>
  <Lines>31</Lines>
  <Paragraphs>8</Paragraphs>
  <ScaleCrop>false</ScaleCrop>
  <Company>AAFC-AAC</Company>
  <LinksUpToDate>false</LinksUpToDate>
  <CharactersWithSpaces>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i, Ali</dc:creator>
  <cp:lastModifiedBy>Taheri, Ali</cp:lastModifiedBy>
  <cp:revision>1</cp:revision>
  <dcterms:created xsi:type="dcterms:W3CDTF">2012-03-16T17:02:00Z</dcterms:created>
  <dcterms:modified xsi:type="dcterms:W3CDTF">2012-03-16T17:04:00Z</dcterms:modified>
</cp:coreProperties>
</file>